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721" w:rsidRPr="00A54D61" w:rsidRDefault="00B703F3">
      <w:pPr>
        <w:rPr>
          <w:b/>
          <w:sz w:val="24"/>
          <w:szCs w:val="24"/>
          <w:lang w:val="en-US"/>
        </w:rPr>
      </w:pPr>
      <w:bookmarkStart w:id="0" w:name="_GoBack"/>
      <w:r>
        <w:rPr>
          <w:b/>
          <w:sz w:val="24"/>
          <w:szCs w:val="24"/>
          <w:lang w:val="en-US"/>
        </w:rPr>
        <w:t>Additional file 1:</w:t>
      </w:r>
      <w:r w:rsidR="00580721" w:rsidRPr="00A54D61">
        <w:rPr>
          <w:b/>
          <w:sz w:val="24"/>
          <w:szCs w:val="24"/>
          <w:lang w:val="en-US"/>
        </w:rPr>
        <w:t xml:space="preserve"> Table </w:t>
      </w:r>
      <w:proofErr w:type="spellStart"/>
      <w:r>
        <w:rPr>
          <w:b/>
          <w:sz w:val="24"/>
          <w:szCs w:val="24"/>
          <w:lang w:val="en-US"/>
        </w:rPr>
        <w:t>S</w:t>
      </w:r>
      <w:r w:rsidR="00580721" w:rsidRPr="00A54D61">
        <w:rPr>
          <w:b/>
          <w:sz w:val="24"/>
          <w:szCs w:val="24"/>
          <w:lang w:val="en-US"/>
        </w:rPr>
        <w:t>1</w:t>
      </w:r>
      <w:proofErr w:type="spellEnd"/>
    </w:p>
    <w:p w:rsidR="00BD742E" w:rsidRPr="00A54D61" w:rsidRDefault="00580721">
      <w:pPr>
        <w:rPr>
          <w:sz w:val="24"/>
          <w:szCs w:val="24"/>
          <w:lang w:val="en-US"/>
        </w:rPr>
      </w:pPr>
      <w:r w:rsidRPr="00A54D61">
        <w:rPr>
          <w:sz w:val="24"/>
          <w:szCs w:val="24"/>
          <w:lang w:val="en-US"/>
        </w:rPr>
        <w:t xml:space="preserve">Genes and corresponding single nucleotide </w:t>
      </w:r>
      <w:proofErr w:type="spellStart"/>
      <w:r w:rsidRPr="00A54D61">
        <w:rPr>
          <w:sz w:val="24"/>
          <w:szCs w:val="24"/>
          <w:lang w:val="en-US"/>
        </w:rPr>
        <w:t>polymorphims</w:t>
      </w:r>
      <w:proofErr w:type="spellEnd"/>
      <w:r w:rsidRPr="00A54D61">
        <w:rPr>
          <w:sz w:val="24"/>
          <w:szCs w:val="24"/>
          <w:lang w:val="en-US"/>
        </w:rPr>
        <w:t xml:space="preserve"> (</w:t>
      </w:r>
      <w:proofErr w:type="spellStart"/>
      <w:r w:rsidRPr="00A54D61">
        <w:rPr>
          <w:sz w:val="24"/>
          <w:szCs w:val="24"/>
          <w:lang w:val="en-US"/>
        </w:rPr>
        <w:t>SNPs</w:t>
      </w:r>
      <w:proofErr w:type="spellEnd"/>
      <w:r w:rsidRPr="00A54D61">
        <w:rPr>
          <w:sz w:val="24"/>
          <w:szCs w:val="24"/>
          <w:lang w:val="en-US"/>
        </w:rPr>
        <w:t>) investigated in the genome wide studies included in our analysis.</w:t>
      </w:r>
    </w:p>
    <w:bookmarkEnd w:id="0"/>
    <w:p w:rsidR="00580721" w:rsidRPr="00580721" w:rsidRDefault="00580721">
      <w:pPr>
        <w:rPr>
          <w:sz w:val="24"/>
          <w:szCs w:val="24"/>
        </w:rPr>
      </w:pPr>
    </w:p>
    <w:tbl>
      <w:tblPr>
        <w:tblW w:w="2820" w:type="dxa"/>
        <w:tblInd w:w="65" w:type="dxa"/>
        <w:tblCellMar>
          <w:left w:w="70" w:type="dxa"/>
          <w:right w:w="70" w:type="dxa"/>
        </w:tblCellMar>
        <w:tblLook w:val="04A0"/>
      </w:tblPr>
      <w:tblGrid>
        <w:gridCol w:w="1180"/>
        <w:gridCol w:w="1640"/>
      </w:tblGrid>
      <w:tr w:rsidR="00580721" w:rsidRPr="00580721" w:rsidTr="00580721">
        <w:trPr>
          <w:trHeight w:val="315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GEN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  <w:t>SNP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0160685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0741615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022734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022742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022752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022755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022765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022775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7155878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7629551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42435152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50663450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871835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2279284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2290036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2290037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34148132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34834014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56407311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104985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107287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123257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126225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2867493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2867496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3423511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939846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949336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900148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998089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4964057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4964059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6156375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6706979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ARNTL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8441302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CLOCK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4621641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lastRenderedPageBreak/>
              <w:t>CLOCK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6099505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CLOCK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932595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CLOCK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7085763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CLOCK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62303730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CRY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4298876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CRY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7524801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CRY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39542230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CRY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2374656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CRY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7706154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CRY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2302069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CRY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3196716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CRY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2281674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CSNK1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3908050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CSNK1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2484542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CSNK1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35750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CSNK1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35763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PAS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7207561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PAS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2619710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PAS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2622050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PAS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542178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PAS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542179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PAS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2278727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PAS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2278728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PAS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2305159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PAS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2305160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PAS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3739008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PAS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4851376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PAS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4851392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PAS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6707510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PAS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6719037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PAS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6747755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PAS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5405459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R1D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7616365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R1D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2071427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R1D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4795424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R1D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939347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R1D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4730050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NR1D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4858564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PER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2585408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PER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3027191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PER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6298301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PER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45852943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PER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46454363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PER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7942338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PER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2141043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PER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2153733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PER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6114366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PER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7404158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PER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9423628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0459597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0519080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631055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631432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634318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634359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634376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6853819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7333985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7686196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7823680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7852591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7957921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857128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2324535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2912031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2913421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2915127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40805686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41880306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42885776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43578611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47344217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47345547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482058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49151277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523530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6943453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7191442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7237563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7270745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7270752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869486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869488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2247307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2689352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341403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34735400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34783737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4267252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4774360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55754498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59173136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61740274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66478217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66507209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66698157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166448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167514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183068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183916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2739591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2746677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2754751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497885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5503648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5627031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6125313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6943880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8949051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9212114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8033510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962403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9806633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018584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0217594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143996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144030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144054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3939372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6991200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17139176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2378707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2551356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327837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327839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40669220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410225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410226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44323436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45083743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7612183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7684492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7692795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28672222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3818559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4376556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57989758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5797401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6044749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7599950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853479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7873018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143989282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3828057</w:t>
            </w:r>
          </w:p>
        </w:tc>
      </w:tr>
      <w:tr w:rsidR="00580721" w:rsidRPr="00580721" w:rsidTr="00580721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OR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80721" w:rsidRPr="00580721" w:rsidRDefault="00580721" w:rsidP="00580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8072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rs4995918</w:t>
            </w:r>
          </w:p>
        </w:tc>
      </w:tr>
    </w:tbl>
    <w:p w:rsidR="00580721" w:rsidRDefault="00580721"/>
    <w:sectPr w:rsidR="00580721" w:rsidSect="003E0165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283"/>
  <w:characterSpacingControl w:val="doNotCompress"/>
  <w:compat/>
  <w:docVars>
    <w:docVar w:name="Total_Editing_Time" w:val="2"/>
  </w:docVars>
  <w:rsids>
    <w:rsidRoot w:val="00580721"/>
    <w:rsid w:val="003E0165"/>
    <w:rsid w:val="00580721"/>
    <w:rsid w:val="00A54D61"/>
    <w:rsid w:val="00B703F3"/>
    <w:rsid w:val="00BD74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1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98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07</Words>
  <Characters>2879</Characters>
  <Application>Microsoft Office Word</Application>
  <DocSecurity>0</DocSecurity>
  <Lines>411</Lines>
  <Paragraphs>4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Mocellin</dc:creator>
  <cp:keywords/>
  <dc:description/>
  <cp:lastModifiedBy>JOLANO</cp:lastModifiedBy>
  <cp:revision>3</cp:revision>
  <dcterms:created xsi:type="dcterms:W3CDTF">2017-12-19T12:57:00Z</dcterms:created>
  <dcterms:modified xsi:type="dcterms:W3CDTF">2018-01-19T23:59:00Z</dcterms:modified>
</cp:coreProperties>
</file>